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46CDD0" w14:textId="7E5543BE" w:rsidR="00817DFE" w:rsidRPr="00B61DD2" w:rsidRDefault="006852BE" w:rsidP="00817DFE">
      <w:pPr>
        <w:rPr>
          <w:rFonts w:ascii="Arial" w:hAnsi="Arial" w:cs="Arial"/>
          <w:b/>
          <w:bCs/>
        </w:rPr>
      </w:pPr>
      <w:r w:rsidRPr="00264EFD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264EF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</w:t>
      </w:r>
      <w:r w:rsidRPr="00264EFD">
        <w:rPr>
          <w:rFonts w:ascii="Arial" w:hAnsi="Arial" w:cs="Arial"/>
          <w:b/>
        </w:rPr>
        <w:t>able</w:t>
      </w:r>
      <w:r>
        <w:rPr>
          <w:rFonts w:ascii="Arial" w:hAnsi="Arial" w:cs="Arial"/>
          <w:b/>
        </w:rPr>
        <w:t>.</w:t>
      </w:r>
      <w:r w:rsidR="00817DFE" w:rsidRPr="00B61DD2">
        <w:rPr>
          <w:rFonts w:ascii="Arial" w:hAnsi="Arial" w:cs="Arial"/>
          <w:b/>
          <w:bCs/>
        </w:rPr>
        <w:t xml:space="preserve"> Mental health professionals’ </w:t>
      </w:r>
      <w:r w:rsidR="00817DFE">
        <w:rPr>
          <w:rFonts w:ascii="Arial" w:hAnsi="Arial" w:cs="Arial"/>
          <w:b/>
          <w:bCs/>
        </w:rPr>
        <w:t xml:space="preserve">specific </w:t>
      </w:r>
      <w:r w:rsidR="00817DFE" w:rsidRPr="00B61DD2">
        <w:rPr>
          <w:rFonts w:ascii="Arial" w:hAnsi="Arial" w:cs="Arial"/>
          <w:b/>
          <w:bCs/>
        </w:rPr>
        <w:t xml:space="preserve">practices </w:t>
      </w:r>
      <w:r w:rsidR="00817DFE">
        <w:rPr>
          <w:rFonts w:ascii="Arial" w:hAnsi="Arial" w:cs="Arial"/>
          <w:b/>
          <w:bCs/>
        </w:rPr>
        <w:t>in</w:t>
      </w:r>
      <w:r w:rsidR="00817DFE" w:rsidRPr="00B61DD2">
        <w:rPr>
          <w:rFonts w:ascii="Arial" w:hAnsi="Arial" w:cs="Arial"/>
          <w:b/>
          <w:bCs/>
        </w:rPr>
        <w:t xml:space="preserve"> recommending physical activity</w:t>
      </w:r>
    </w:p>
    <w:p w14:paraId="58524FF2" w14:textId="77777777" w:rsidR="00817DFE" w:rsidRPr="00B61DD2" w:rsidRDefault="00817DFE" w:rsidP="00817DFE"/>
    <w:tbl>
      <w:tblPr>
        <w:tblStyle w:val="PlainTable5"/>
        <w:tblW w:w="9067" w:type="dxa"/>
        <w:tblLook w:val="04A0" w:firstRow="1" w:lastRow="0" w:firstColumn="1" w:lastColumn="0" w:noHBand="0" w:noVBand="1"/>
      </w:tblPr>
      <w:tblGrid>
        <w:gridCol w:w="6941"/>
        <w:gridCol w:w="2126"/>
      </w:tblGrid>
      <w:tr w:rsidR="00817DFE" w:rsidRPr="00B61DD2" w14:paraId="553C6288" w14:textId="77777777" w:rsidTr="00D80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D1D745" w14:textId="77777777" w:rsidR="00817DFE" w:rsidRPr="00B61DD2" w:rsidRDefault="00817DFE" w:rsidP="00D8055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1DD2">
              <w:rPr>
                <w:rFonts w:ascii="Arial" w:hAnsi="Arial" w:cs="Arial"/>
                <w:b/>
                <w:bCs/>
                <w:sz w:val="20"/>
                <w:szCs w:val="20"/>
              </w:rPr>
              <w:t>What methods do you use for recommending physical activity? *</w:t>
            </w:r>
          </w:p>
        </w:tc>
      </w:tr>
      <w:tr w:rsidR="00817DFE" w:rsidRPr="00B61DD2" w14:paraId="6FE6945D" w14:textId="77777777" w:rsidTr="00D8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single" w:sz="4" w:space="0" w:color="auto"/>
            </w:tcBorders>
          </w:tcPr>
          <w:p w14:paraId="089CEDE6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Personal discussion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75F5904" w14:textId="77777777" w:rsidR="00817DFE" w:rsidRPr="00B61DD2" w:rsidRDefault="00817DFE" w:rsidP="00D8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88.2%</w:t>
            </w:r>
          </w:p>
        </w:tc>
      </w:tr>
      <w:tr w:rsidR="00817DFE" w:rsidRPr="00B61DD2" w14:paraId="13D6F251" w14:textId="77777777" w:rsidTr="00D805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single" w:sz="4" w:space="0" w:color="auto"/>
            </w:tcBorders>
          </w:tcPr>
          <w:p w14:paraId="7BD6B08A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Brochures or pamphlets</w:t>
            </w:r>
          </w:p>
          <w:p w14:paraId="763F889A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Referral to community-based programs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7E68807D" w14:textId="77777777" w:rsidR="00817DFE" w:rsidRPr="00B61DD2" w:rsidRDefault="00817DFE" w:rsidP="00D8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17.6%</w:t>
            </w:r>
          </w:p>
          <w:p w14:paraId="0A16480E" w14:textId="77777777" w:rsidR="00817DFE" w:rsidRPr="00B61DD2" w:rsidRDefault="00817DFE" w:rsidP="00D8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35.3%</w:t>
            </w:r>
          </w:p>
        </w:tc>
      </w:tr>
      <w:tr w:rsidR="00817DFE" w:rsidRPr="00B61DD2" w14:paraId="182F1C55" w14:textId="77777777" w:rsidTr="00D8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single" w:sz="4" w:space="0" w:color="auto"/>
            </w:tcBorders>
          </w:tcPr>
          <w:p w14:paraId="381ACDDD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Referral to exercise professional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77587937" w14:textId="77777777" w:rsidR="00817DFE" w:rsidRPr="00B61DD2" w:rsidRDefault="00817DFE" w:rsidP="00D8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17.6%</w:t>
            </w:r>
          </w:p>
        </w:tc>
      </w:tr>
      <w:tr w:rsidR="00817DFE" w:rsidRPr="00B61DD2" w14:paraId="01743976" w14:textId="77777777" w:rsidTr="00D805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single" w:sz="4" w:space="0" w:color="auto"/>
            </w:tcBorders>
          </w:tcPr>
          <w:p w14:paraId="625EAB57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Nothing specific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64E006DD" w14:textId="77777777" w:rsidR="00817DFE" w:rsidRPr="00B61DD2" w:rsidRDefault="00817DFE" w:rsidP="00D8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29.4%</w:t>
            </w:r>
          </w:p>
        </w:tc>
      </w:tr>
      <w:tr w:rsidR="00817DFE" w:rsidRPr="00B61DD2" w14:paraId="5A83DA00" w14:textId="77777777" w:rsidTr="00D8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single" w:sz="4" w:space="0" w:color="auto"/>
            </w:tcBorders>
          </w:tcPr>
          <w:p w14:paraId="62CD09EE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Internet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6F02D3CA" w14:textId="77777777" w:rsidR="00817DFE" w:rsidRPr="00B61DD2" w:rsidRDefault="00817DFE" w:rsidP="00D8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11.8%</w:t>
            </w:r>
          </w:p>
        </w:tc>
      </w:tr>
      <w:tr w:rsidR="00817DFE" w:rsidRPr="00B61DD2" w14:paraId="6F90C222" w14:textId="77777777" w:rsidTr="00D805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single" w:sz="4" w:space="0" w:color="auto"/>
              <w:bottom w:val="single" w:sz="4" w:space="0" w:color="auto"/>
            </w:tcBorders>
          </w:tcPr>
          <w:p w14:paraId="0F4F2851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Any sporting clubs they might be interested in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14:paraId="6ACA57A2" w14:textId="77777777" w:rsidR="00817DFE" w:rsidRPr="00B61DD2" w:rsidRDefault="00817DFE" w:rsidP="00D8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5.9%</w:t>
            </w:r>
          </w:p>
        </w:tc>
      </w:tr>
      <w:tr w:rsidR="00817DFE" w:rsidRPr="00B61DD2" w14:paraId="52C30A63" w14:textId="77777777" w:rsidTr="00D8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47BEE" w14:textId="77777777" w:rsidR="00817DFE" w:rsidRPr="00B61DD2" w:rsidRDefault="00817DFE" w:rsidP="00D8055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1DD2">
              <w:rPr>
                <w:rFonts w:ascii="Arial" w:hAnsi="Arial" w:cs="Arial"/>
                <w:b/>
                <w:bCs/>
                <w:sz w:val="20"/>
                <w:szCs w:val="20"/>
              </w:rPr>
              <w:t>How often do you recommend they engage in physical activity?</w:t>
            </w:r>
          </w:p>
        </w:tc>
      </w:tr>
      <w:tr w:rsidR="00817DFE" w:rsidRPr="00B61DD2" w14:paraId="4FC55565" w14:textId="77777777" w:rsidTr="00D805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726942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Every da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3CD508" w14:textId="77777777" w:rsidR="00817DFE" w:rsidRPr="00B61DD2" w:rsidRDefault="00817DFE" w:rsidP="00D8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17.6%</w:t>
            </w:r>
          </w:p>
        </w:tc>
      </w:tr>
      <w:tr w:rsidR="00817DFE" w:rsidRPr="00B61DD2" w14:paraId="5EC33EBA" w14:textId="77777777" w:rsidTr="00D8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single" w:sz="4" w:space="0" w:color="auto"/>
              <w:right w:val="single" w:sz="4" w:space="0" w:color="auto"/>
            </w:tcBorders>
          </w:tcPr>
          <w:p w14:paraId="6069D417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Most days of the week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6FA6360" w14:textId="77777777" w:rsidR="00817DFE" w:rsidRPr="00B61DD2" w:rsidRDefault="00817DFE" w:rsidP="00D8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35.3%</w:t>
            </w:r>
          </w:p>
        </w:tc>
      </w:tr>
      <w:tr w:rsidR="00817DFE" w:rsidRPr="00B61DD2" w14:paraId="490B43FC" w14:textId="77777777" w:rsidTr="00D805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single" w:sz="4" w:space="0" w:color="auto"/>
              <w:right w:val="single" w:sz="4" w:space="0" w:color="auto"/>
            </w:tcBorders>
          </w:tcPr>
          <w:p w14:paraId="034A5225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Once to twice a week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53E107C" w14:textId="77777777" w:rsidR="00817DFE" w:rsidRPr="00B61DD2" w:rsidRDefault="00817DFE" w:rsidP="00D8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11.8%</w:t>
            </w:r>
          </w:p>
        </w:tc>
      </w:tr>
      <w:tr w:rsidR="00817DFE" w:rsidRPr="00B61DD2" w14:paraId="24561842" w14:textId="77777777" w:rsidTr="00D8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BEA58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As often as they can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A1CF8" w14:textId="77777777" w:rsidR="00817DFE" w:rsidRPr="00B61DD2" w:rsidRDefault="00817DFE" w:rsidP="00D8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35.3%</w:t>
            </w:r>
          </w:p>
        </w:tc>
      </w:tr>
      <w:tr w:rsidR="00817DFE" w:rsidRPr="00B61DD2" w14:paraId="4E49ED13" w14:textId="77777777" w:rsidTr="00D805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D5E5E" w14:textId="77777777" w:rsidR="00817DFE" w:rsidRPr="00B61DD2" w:rsidRDefault="00817DFE" w:rsidP="00D8055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1DD2">
              <w:rPr>
                <w:rFonts w:ascii="Arial" w:hAnsi="Arial" w:cs="Arial"/>
                <w:b/>
                <w:bCs/>
                <w:sz w:val="20"/>
                <w:szCs w:val="20"/>
              </w:rPr>
              <w:t>What intensity do you recommend they engage in activities? *</w:t>
            </w:r>
          </w:p>
        </w:tc>
      </w:tr>
      <w:tr w:rsidR="00817DFE" w:rsidRPr="00B61DD2" w14:paraId="319142D5" w14:textId="77777777" w:rsidTr="00D8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18E333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Low intens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D0C138" w14:textId="77777777" w:rsidR="00817DFE" w:rsidRPr="00B61DD2" w:rsidRDefault="00817DFE" w:rsidP="00D8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11.8%</w:t>
            </w:r>
          </w:p>
        </w:tc>
      </w:tr>
      <w:tr w:rsidR="00817DFE" w:rsidRPr="00B61DD2" w14:paraId="091BE99F" w14:textId="77777777" w:rsidTr="00D805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single" w:sz="4" w:space="0" w:color="auto"/>
              <w:right w:val="single" w:sz="4" w:space="0" w:color="auto"/>
            </w:tcBorders>
          </w:tcPr>
          <w:p w14:paraId="2CBDB5C7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Moderate intensit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4F36951" w14:textId="77777777" w:rsidR="00817DFE" w:rsidRPr="00B61DD2" w:rsidRDefault="00817DFE" w:rsidP="00D8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23.5%</w:t>
            </w:r>
          </w:p>
        </w:tc>
      </w:tr>
      <w:tr w:rsidR="00817DFE" w:rsidRPr="00B61DD2" w14:paraId="2F2E2DA3" w14:textId="77777777" w:rsidTr="00D8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single" w:sz="4" w:space="0" w:color="auto"/>
              <w:right w:val="single" w:sz="4" w:space="0" w:color="auto"/>
            </w:tcBorders>
          </w:tcPr>
          <w:p w14:paraId="0EDE3E26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Vigorous intensit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F02F2EB" w14:textId="77777777" w:rsidR="00817DFE" w:rsidRPr="00B61DD2" w:rsidRDefault="00817DFE" w:rsidP="00D8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5.9%</w:t>
            </w:r>
          </w:p>
        </w:tc>
      </w:tr>
      <w:tr w:rsidR="00817DFE" w:rsidRPr="00B61DD2" w14:paraId="6F762C1D" w14:textId="77777777" w:rsidTr="00D805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single" w:sz="4" w:space="0" w:color="auto"/>
              <w:right w:val="single" w:sz="4" w:space="0" w:color="auto"/>
            </w:tcBorders>
          </w:tcPr>
          <w:p w14:paraId="1999A141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At level that makes them feel good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5CC08B1" w14:textId="77777777" w:rsidR="00817DFE" w:rsidRPr="00B61DD2" w:rsidRDefault="00817DFE" w:rsidP="00D8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47%</w:t>
            </w:r>
          </w:p>
        </w:tc>
      </w:tr>
      <w:tr w:rsidR="00817DFE" w:rsidRPr="00B61DD2" w14:paraId="40079878" w14:textId="77777777" w:rsidTr="00D8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74F1F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I do not suggest intensity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31209" w14:textId="77777777" w:rsidR="00817DFE" w:rsidRPr="00B61DD2" w:rsidRDefault="00817DFE" w:rsidP="00D8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29.4%</w:t>
            </w:r>
          </w:p>
        </w:tc>
      </w:tr>
      <w:tr w:rsidR="00817DFE" w:rsidRPr="00B61DD2" w14:paraId="51E96F53" w14:textId="77777777" w:rsidTr="00D805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10C15" w14:textId="77777777" w:rsidR="00817DFE" w:rsidRPr="00B61DD2" w:rsidRDefault="00817DFE" w:rsidP="00D8055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1DD2">
              <w:rPr>
                <w:rFonts w:ascii="Arial" w:hAnsi="Arial" w:cs="Arial"/>
                <w:b/>
                <w:bCs/>
                <w:sz w:val="20"/>
                <w:szCs w:val="20"/>
              </w:rPr>
              <w:t>What type of physical activity do you recommend? *</w:t>
            </w:r>
          </w:p>
        </w:tc>
      </w:tr>
      <w:tr w:rsidR="00817DFE" w:rsidRPr="00B61DD2" w14:paraId="2D18CAAE" w14:textId="77777777" w:rsidTr="00D8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609A00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Aerobic exerci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00931F" w14:textId="77777777" w:rsidR="00817DFE" w:rsidRPr="00B61DD2" w:rsidRDefault="00817DFE" w:rsidP="00D8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82.4%</w:t>
            </w:r>
          </w:p>
        </w:tc>
      </w:tr>
      <w:tr w:rsidR="00817DFE" w:rsidRPr="00B61DD2" w14:paraId="53C15FE5" w14:textId="77777777" w:rsidTr="00D805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single" w:sz="4" w:space="0" w:color="auto"/>
              <w:right w:val="single" w:sz="4" w:space="0" w:color="auto"/>
            </w:tcBorders>
          </w:tcPr>
          <w:p w14:paraId="2B243474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Weight training or resistance training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6FD054F" w14:textId="77777777" w:rsidR="00817DFE" w:rsidRPr="00B61DD2" w:rsidRDefault="00817DFE" w:rsidP="00D8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41.2%</w:t>
            </w:r>
          </w:p>
        </w:tc>
      </w:tr>
      <w:tr w:rsidR="00817DFE" w:rsidRPr="00B61DD2" w14:paraId="1A0DE842" w14:textId="77777777" w:rsidTr="00D8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single" w:sz="4" w:space="0" w:color="auto"/>
              <w:right w:val="single" w:sz="4" w:space="0" w:color="auto"/>
            </w:tcBorders>
          </w:tcPr>
          <w:p w14:paraId="3C88B6DF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Swimming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3DC6B51" w14:textId="77777777" w:rsidR="00817DFE" w:rsidRPr="00B61DD2" w:rsidRDefault="00817DFE" w:rsidP="00D8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41.2%</w:t>
            </w:r>
          </w:p>
        </w:tc>
      </w:tr>
      <w:tr w:rsidR="00817DFE" w:rsidRPr="00B61DD2" w14:paraId="7845C95E" w14:textId="77777777" w:rsidTr="00D805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single" w:sz="4" w:space="0" w:color="auto"/>
              <w:right w:val="single" w:sz="4" w:space="0" w:color="auto"/>
            </w:tcBorders>
          </w:tcPr>
          <w:p w14:paraId="2293D9AF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Team sport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1D12E0C6" w14:textId="77777777" w:rsidR="00817DFE" w:rsidRPr="00B61DD2" w:rsidRDefault="00817DFE" w:rsidP="00D8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64.7%</w:t>
            </w:r>
          </w:p>
        </w:tc>
      </w:tr>
      <w:tr w:rsidR="00817DFE" w:rsidRPr="00B61DD2" w14:paraId="0673C379" w14:textId="77777777" w:rsidTr="00D8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single" w:sz="4" w:space="0" w:color="auto"/>
              <w:right w:val="single" w:sz="4" w:space="0" w:color="auto"/>
            </w:tcBorders>
          </w:tcPr>
          <w:p w14:paraId="284B1941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Combat sport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414A110" w14:textId="77777777" w:rsidR="00817DFE" w:rsidRPr="00B61DD2" w:rsidRDefault="00817DFE" w:rsidP="00D8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35.3%</w:t>
            </w:r>
          </w:p>
        </w:tc>
      </w:tr>
      <w:tr w:rsidR="00817DFE" w:rsidRPr="00B61DD2" w14:paraId="5F97E550" w14:textId="77777777" w:rsidTr="00D805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single" w:sz="4" w:space="0" w:color="auto"/>
              <w:right w:val="single" w:sz="4" w:space="0" w:color="auto"/>
            </w:tcBorders>
          </w:tcPr>
          <w:p w14:paraId="221EB893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Dancing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F9B9B0C" w14:textId="77777777" w:rsidR="00817DFE" w:rsidRPr="00B61DD2" w:rsidRDefault="00817DFE" w:rsidP="00D8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5.9%</w:t>
            </w:r>
          </w:p>
        </w:tc>
      </w:tr>
      <w:tr w:rsidR="00817DFE" w:rsidRPr="00B61DD2" w14:paraId="2D8B729C" w14:textId="77777777" w:rsidTr="00D8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single" w:sz="4" w:space="0" w:color="auto"/>
              <w:right w:val="single" w:sz="4" w:space="0" w:color="auto"/>
            </w:tcBorders>
          </w:tcPr>
          <w:p w14:paraId="6145129D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Group sessions at gym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1E80819" w14:textId="77777777" w:rsidR="00817DFE" w:rsidRPr="00B61DD2" w:rsidRDefault="00817DFE" w:rsidP="00D8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5.9%</w:t>
            </w:r>
          </w:p>
        </w:tc>
      </w:tr>
      <w:tr w:rsidR="00817DFE" w:rsidRPr="00B61DD2" w14:paraId="1333497C" w14:textId="77777777" w:rsidTr="00D805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8A81B" w14:textId="77777777" w:rsidR="00817DFE" w:rsidRPr="00B61DD2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Any activity they enjo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6010E" w14:textId="77777777" w:rsidR="00817DFE" w:rsidRPr="00B61DD2" w:rsidRDefault="00817DFE" w:rsidP="00D8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DD2">
              <w:rPr>
                <w:rFonts w:ascii="Arial" w:hAnsi="Arial" w:cs="Arial"/>
                <w:sz w:val="20"/>
                <w:szCs w:val="20"/>
              </w:rPr>
              <w:t>29.4%</w:t>
            </w:r>
          </w:p>
        </w:tc>
      </w:tr>
    </w:tbl>
    <w:p w14:paraId="3196D3E5" w14:textId="77777777" w:rsidR="00817DFE" w:rsidRPr="00B61DD2" w:rsidRDefault="00817DFE" w:rsidP="00817DFE">
      <w:pPr>
        <w:spacing w:before="120"/>
        <w:rPr>
          <w:rFonts w:ascii="Arial" w:hAnsi="Arial" w:cs="Arial"/>
          <w:sz w:val="16"/>
          <w:szCs w:val="16"/>
        </w:rPr>
      </w:pPr>
      <w:r w:rsidRPr="00B61DD2">
        <w:rPr>
          <w:rFonts w:ascii="Arial" w:hAnsi="Arial" w:cs="Arial"/>
          <w:sz w:val="16"/>
          <w:szCs w:val="16"/>
        </w:rPr>
        <w:t>*Multiple response</w:t>
      </w:r>
      <w:r>
        <w:rPr>
          <w:rFonts w:ascii="Arial" w:hAnsi="Arial" w:cs="Arial"/>
          <w:sz w:val="16"/>
          <w:szCs w:val="16"/>
        </w:rPr>
        <w:t xml:space="preserve"> option</w:t>
      </w:r>
    </w:p>
    <w:p w14:paraId="4B79928F" w14:textId="77777777" w:rsidR="009E2A88" w:rsidRDefault="009E2A88"/>
    <w:sectPr w:rsidR="009E2A88" w:rsidSect="000515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DFE"/>
    <w:rsid w:val="000142D6"/>
    <w:rsid w:val="00024EB0"/>
    <w:rsid w:val="00052CF4"/>
    <w:rsid w:val="00052FEF"/>
    <w:rsid w:val="00060120"/>
    <w:rsid w:val="000630FD"/>
    <w:rsid w:val="00070B1E"/>
    <w:rsid w:val="0008046E"/>
    <w:rsid w:val="000A1AEE"/>
    <w:rsid w:val="000C118A"/>
    <w:rsid w:val="000D381C"/>
    <w:rsid w:val="000F0554"/>
    <w:rsid w:val="000F1C7A"/>
    <w:rsid w:val="000F23CF"/>
    <w:rsid w:val="00116A7F"/>
    <w:rsid w:val="001177FA"/>
    <w:rsid w:val="00122A6A"/>
    <w:rsid w:val="00123684"/>
    <w:rsid w:val="0012666D"/>
    <w:rsid w:val="00134718"/>
    <w:rsid w:val="00147DAF"/>
    <w:rsid w:val="00147E87"/>
    <w:rsid w:val="0015426B"/>
    <w:rsid w:val="00163BBC"/>
    <w:rsid w:val="00167BAE"/>
    <w:rsid w:val="00195754"/>
    <w:rsid w:val="001B180F"/>
    <w:rsid w:val="001B67C3"/>
    <w:rsid w:val="001B6AE7"/>
    <w:rsid w:val="001B7803"/>
    <w:rsid w:val="001D566A"/>
    <w:rsid w:val="001E0BE3"/>
    <w:rsid w:val="001E2C91"/>
    <w:rsid w:val="001F111D"/>
    <w:rsid w:val="002248D0"/>
    <w:rsid w:val="00224A92"/>
    <w:rsid w:val="00226A3C"/>
    <w:rsid w:val="00230FC1"/>
    <w:rsid w:val="002370A8"/>
    <w:rsid w:val="00253D6E"/>
    <w:rsid w:val="0028329D"/>
    <w:rsid w:val="00290E1A"/>
    <w:rsid w:val="00293525"/>
    <w:rsid w:val="00295E5F"/>
    <w:rsid w:val="002B0E28"/>
    <w:rsid w:val="002B451E"/>
    <w:rsid w:val="002B60AA"/>
    <w:rsid w:val="002B64B4"/>
    <w:rsid w:val="002D00BA"/>
    <w:rsid w:val="002D3379"/>
    <w:rsid w:val="002D42C1"/>
    <w:rsid w:val="002E2142"/>
    <w:rsid w:val="002F454F"/>
    <w:rsid w:val="002F55A9"/>
    <w:rsid w:val="00302503"/>
    <w:rsid w:val="003059DA"/>
    <w:rsid w:val="00340662"/>
    <w:rsid w:val="0034241F"/>
    <w:rsid w:val="00345CCC"/>
    <w:rsid w:val="0034656C"/>
    <w:rsid w:val="00357BF9"/>
    <w:rsid w:val="00360E0A"/>
    <w:rsid w:val="003616A8"/>
    <w:rsid w:val="00363F41"/>
    <w:rsid w:val="00386108"/>
    <w:rsid w:val="003A098F"/>
    <w:rsid w:val="003A6CE4"/>
    <w:rsid w:val="003A7257"/>
    <w:rsid w:val="003B3F43"/>
    <w:rsid w:val="003D06BF"/>
    <w:rsid w:val="003E39FC"/>
    <w:rsid w:val="003E62FC"/>
    <w:rsid w:val="003F0F47"/>
    <w:rsid w:val="003F7C59"/>
    <w:rsid w:val="0040651C"/>
    <w:rsid w:val="00416937"/>
    <w:rsid w:val="00421C91"/>
    <w:rsid w:val="0042469A"/>
    <w:rsid w:val="0043602A"/>
    <w:rsid w:val="00437B1D"/>
    <w:rsid w:val="00451BB0"/>
    <w:rsid w:val="0045255A"/>
    <w:rsid w:val="00456867"/>
    <w:rsid w:val="00483F95"/>
    <w:rsid w:val="00487594"/>
    <w:rsid w:val="00492CAC"/>
    <w:rsid w:val="004A118F"/>
    <w:rsid w:val="004A7A32"/>
    <w:rsid w:val="004B06BA"/>
    <w:rsid w:val="004B15BF"/>
    <w:rsid w:val="004B3575"/>
    <w:rsid w:val="004B5BAF"/>
    <w:rsid w:val="004B68E7"/>
    <w:rsid w:val="004C1259"/>
    <w:rsid w:val="004F36DB"/>
    <w:rsid w:val="004F3B17"/>
    <w:rsid w:val="00504D91"/>
    <w:rsid w:val="005050A5"/>
    <w:rsid w:val="00505C3A"/>
    <w:rsid w:val="005252A7"/>
    <w:rsid w:val="00534A7D"/>
    <w:rsid w:val="00537F3C"/>
    <w:rsid w:val="005405FD"/>
    <w:rsid w:val="00541026"/>
    <w:rsid w:val="00541B35"/>
    <w:rsid w:val="00563BB6"/>
    <w:rsid w:val="0057608D"/>
    <w:rsid w:val="0058656D"/>
    <w:rsid w:val="00593D6E"/>
    <w:rsid w:val="005B2140"/>
    <w:rsid w:val="005C799F"/>
    <w:rsid w:val="005D186E"/>
    <w:rsid w:val="005D543A"/>
    <w:rsid w:val="005D64B1"/>
    <w:rsid w:val="005F093B"/>
    <w:rsid w:val="005F171A"/>
    <w:rsid w:val="00602029"/>
    <w:rsid w:val="00605A9C"/>
    <w:rsid w:val="00606D5E"/>
    <w:rsid w:val="0060796C"/>
    <w:rsid w:val="0061597B"/>
    <w:rsid w:val="00615C8B"/>
    <w:rsid w:val="0062171D"/>
    <w:rsid w:val="00621C89"/>
    <w:rsid w:val="00636AC6"/>
    <w:rsid w:val="00640146"/>
    <w:rsid w:val="00653E0D"/>
    <w:rsid w:val="0066300B"/>
    <w:rsid w:val="006852BE"/>
    <w:rsid w:val="00691F36"/>
    <w:rsid w:val="00692855"/>
    <w:rsid w:val="00694494"/>
    <w:rsid w:val="00695E1A"/>
    <w:rsid w:val="00696AE3"/>
    <w:rsid w:val="006A30F6"/>
    <w:rsid w:val="006A63B9"/>
    <w:rsid w:val="006B6139"/>
    <w:rsid w:val="006B6B67"/>
    <w:rsid w:val="006C0F18"/>
    <w:rsid w:val="006C626B"/>
    <w:rsid w:val="006C77FF"/>
    <w:rsid w:val="006D0EDC"/>
    <w:rsid w:val="006E0DE5"/>
    <w:rsid w:val="006E3202"/>
    <w:rsid w:val="006E45A2"/>
    <w:rsid w:val="006F6A89"/>
    <w:rsid w:val="007101B4"/>
    <w:rsid w:val="00712B59"/>
    <w:rsid w:val="007241D1"/>
    <w:rsid w:val="0073258A"/>
    <w:rsid w:val="00735127"/>
    <w:rsid w:val="00737D25"/>
    <w:rsid w:val="00752163"/>
    <w:rsid w:val="00752892"/>
    <w:rsid w:val="00763704"/>
    <w:rsid w:val="00766A93"/>
    <w:rsid w:val="00774CED"/>
    <w:rsid w:val="007925C0"/>
    <w:rsid w:val="00796CF9"/>
    <w:rsid w:val="007A516C"/>
    <w:rsid w:val="007A539B"/>
    <w:rsid w:val="007C70FE"/>
    <w:rsid w:val="007C7845"/>
    <w:rsid w:val="007C7C39"/>
    <w:rsid w:val="007D3228"/>
    <w:rsid w:val="007D4D7D"/>
    <w:rsid w:val="007F230F"/>
    <w:rsid w:val="008016F4"/>
    <w:rsid w:val="00817DFE"/>
    <w:rsid w:val="00826BED"/>
    <w:rsid w:val="008270EF"/>
    <w:rsid w:val="00832B50"/>
    <w:rsid w:val="0083497E"/>
    <w:rsid w:val="008371F0"/>
    <w:rsid w:val="00847279"/>
    <w:rsid w:val="008473B7"/>
    <w:rsid w:val="00872ED7"/>
    <w:rsid w:val="00874061"/>
    <w:rsid w:val="008743CA"/>
    <w:rsid w:val="008A3C78"/>
    <w:rsid w:val="008A4D98"/>
    <w:rsid w:val="008B6EA2"/>
    <w:rsid w:val="008C4F08"/>
    <w:rsid w:val="008C5805"/>
    <w:rsid w:val="008D7B33"/>
    <w:rsid w:val="008E09A2"/>
    <w:rsid w:val="008E72C4"/>
    <w:rsid w:val="008F0A79"/>
    <w:rsid w:val="008F3C54"/>
    <w:rsid w:val="008F7B9C"/>
    <w:rsid w:val="00915A48"/>
    <w:rsid w:val="00920E30"/>
    <w:rsid w:val="009221DD"/>
    <w:rsid w:val="00922ECE"/>
    <w:rsid w:val="009329D4"/>
    <w:rsid w:val="0094200A"/>
    <w:rsid w:val="00944369"/>
    <w:rsid w:val="00944847"/>
    <w:rsid w:val="00950E7F"/>
    <w:rsid w:val="00980A39"/>
    <w:rsid w:val="00995141"/>
    <w:rsid w:val="009A0CF3"/>
    <w:rsid w:val="009A18E0"/>
    <w:rsid w:val="009A2DD8"/>
    <w:rsid w:val="009A3876"/>
    <w:rsid w:val="009A4A57"/>
    <w:rsid w:val="009B1391"/>
    <w:rsid w:val="009B2096"/>
    <w:rsid w:val="009C09DE"/>
    <w:rsid w:val="009C1425"/>
    <w:rsid w:val="009D249F"/>
    <w:rsid w:val="009D287B"/>
    <w:rsid w:val="009E2A88"/>
    <w:rsid w:val="009E72A4"/>
    <w:rsid w:val="009F3A53"/>
    <w:rsid w:val="00A15A6D"/>
    <w:rsid w:val="00A32D0A"/>
    <w:rsid w:val="00A43E45"/>
    <w:rsid w:val="00A5027B"/>
    <w:rsid w:val="00A569AE"/>
    <w:rsid w:val="00A67DA2"/>
    <w:rsid w:val="00A75E36"/>
    <w:rsid w:val="00A77AB7"/>
    <w:rsid w:val="00A84D89"/>
    <w:rsid w:val="00A84F01"/>
    <w:rsid w:val="00A928A5"/>
    <w:rsid w:val="00AA4179"/>
    <w:rsid w:val="00AC306B"/>
    <w:rsid w:val="00AC35A7"/>
    <w:rsid w:val="00AC655C"/>
    <w:rsid w:val="00AF18DF"/>
    <w:rsid w:val="00AF6EE9"/>
    <w:rsid w:val="00B11EAC"/>
    <w:rsid w:val="00B1315D"/>
    <w:rsid w:val="00B24A70"/>
    <w:rsid w:val="00B2677A"/>
    <w:rsid w:val="00B40620"/>
    <w:rsid w:val="00B4131C"/>
    <w:rsid w:val="00B45B07"/>
    <w:rsid w:val="00B51BF0"/>
    <w:rsid w:val="00B55AA7"/>
    <w:rsid w:val="00B56ADA"/>
    <w:rsid w:val="00B61478"/>
    <w:rsid w:val="00B616A8"/>
    <w:rsid w:val="00B72AA2"/>
    <w:rsid w:val="00B75F09"/>
    <w:rsid w:val="00B80DEE"/>
    <w:rsid w:val="00B84433"/>
    <w:rsid w:val="00B91283"/>
    <w:rsid w:val="00BA7115"/>
    <w:rsid w:val="00BB224F"/>
    <w:rsid w:val="00BB565D"/>
    <w:rsid w:val="00BB7194"/>
    <w:rsid w:val="00BD7230"/>
    <w:rsid w:val="00BE71C6"/>
    <w:rsid w:val="00C138CA"/>
    <w:rsid w:val="00C14C8D"/>
    <w:rsid w:val="00C15B0C"/>
    <w:rsid w:val="00C22C8B"/>
    <w:rsid w:val="00C242EC"/>
    <w:rsid w:val="00C25246"/>
    <w:rsid w:val="00C2582E"/>
    <w:rsid w:val="00C42541"/>
    <w:rsid w:val="00C42773"/>
    <w:rsid w:val="00C44779"/>
    <w:rsid w:val="00C547C9"/>
    <w:rsid w:val="00C62233"/>
    <w:rsid w:val="00C62F20"/>
    <w:rsid w:val="00C74F2A"/>
    <w:rsid w:val="00C76275"/>
    <w:rsid w:val="00C845A4"/>
    <w:rsid w:val="00C90913"/>
    <w:rsid w:val="00C93440"/>
    <w:rsid w:val="00C93B52"/>
    <w:rsid w:val="00CA034F"/>
    <w:rsid w:val="00CB0984"/>
    <w:rsid w:val="00CC022A"/>
    <w:rsid w:val="00CC50B1"/>
    <w:rsid w:val="00CC52C0"/>
    <w:rsid w:val="00CD60DF"/>
    <w:rsid w:val="00CD7D9D"/>
    <w:rsid w:val="00CE1C3E"/>
    <w:rsid w:val="00CE4C87"/>
    <w:rsid w:val="00D074D5"/>
    <w:rsid w:val="00D2151B"/>
    <w:rsid w:val="00D32202"/>
    <w:rsid w:val="00D35A8C"/>
    <w:rsid w:val="00D36380"/>
    <w:rsid w:val="00D44410"/>
    <w:rsid w:val="00D45148"/>
    <w:rsid w:val="00D5741F"/>
    <w:rsid w:val="00D66166"/>
    <w:rsid w:val="00D731EB"/>
    <w:rsid w:val="00D76C0F"/>
    <w:rsid w:val="00D8450A"/>
    <w:rsid w:val="00D934FE"/>
    <w:rsid w:val="00DA68D0"/>
    <w:rsid w:val="00DA7591"/>
    <w:rsid w:val="00DB16D8"/>
    <w:rsid w:val="00DB195F"/>
    <w:rsid w:val="00DB1A98"/>
    <w:rsid w:val="00DD798B"/>
    <w:rsid w:val="00DE203B"/>
    <w:rsid w:val="00E116C2"/>
    <w:rsid w:val="00E17F5D"/>
    <w:rsid w:val="00E20531"/>
    <w:rsid w:val="00E238B6"/>
    <w:rsid w:val="00E2569E"/>
    <w:rsid w:val="00E36DDB"/>
    <w:rsid w:val="00E44772"/>
    <w:rsid w:val="00E47042"/>
    <w:rsid w:val="00E63258"/>
    <w:rsid w:val="00E65012"/>
    <w:rsid w:val="00E77884"/>
    <w:rsid w:val="00E8459E"/>
    <w:rsid w:val="00E853E5"/>
    <w:rsid w:val="00E85897"/>
    <w:rsid w:val="00E941CA"/>
    <w:rsid w:val="00E97764"/>
    <w:rsid w:val="00EA4860"/>
    <w:rsid w:val="00EA4EAE"/>
    <w:rsid w:val="00EB1EB9"/>
    <w:rsid w:val="00EB2C06"/>
    <w:rsid w:val="00ED6816"/>
    <w:rsid w:val="00EE4CD4"/>
    <w:rsid w:val="00EE500C"/>
    <w:rsid w:val="00F11A7D"/>
    <w:rsid w:val="00F12D13"/>
    <w:rsid w:val="00F140F4"/>
    <w:rsid w:val="00F30D11"/>
    <w:rsid w:val="00F34AD9"/>
    <w:rsid w:val="00F40D0B"/>
    <w:rsid w:val="00F4461D"/>
    <w:rsid w:val="00F53435"/>
    <w:rsid w:val="00F57790"/>
    <w:rsid w:val="00F647A9"/>
    <w:rsid w:val="00F73187"/>
    <w:rsid w:val="00F84B12"/>
    <w:rsid w:val="00F95BF3"/>
    <w:rsid w:val="00FA111D"/>
    <w:rsid w:val="00FA1CE2"/>
    <w:rsid w:val="00FA5F91"/>
    <w:rsid w:val="00FB71B9"/>
    <w:rsid w:val="00FC0E24"/>
    <w:rsid w:val="00FD502D"/>
    <w:rsid w:val="00FD50DD"/>
    <w:rsid w:val="00FD51BC"/>
    <w:rsid w:val="00FE4E46"/>
    <w:rsid w:val="00FE6B8E"/>
    <w:rsid w:val="00FF070F"/>
    <w:rsid w:val="00FF09E4"/>
    <w:rsid w:val="00FF21E0"/>
    <w:rsid w:val="00FF2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8E166"/>
  <w15:chartTrackingRefBased/>
  <w15:docId w15:val="{FBD19F47-7E90-9148-9735-8A8054122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17DFE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17DFE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 Nipun</dc:creator>
  <cp:keywords/>
  <dc:description/>
  <cp:lastModifiedBy>Priya</cp:lastModifiedBy>
  <cp:revision>4</cp:revision>
  <dcterms:created xsi:type="dcterms:W3CDTF">2021-07-06T08:03:00Z</dcterms:created>
  <dcterms:modified xsi:type="dcterms:W3CDTF">2021-07-09T11:12:00Z</dcterms:modified>
</cp:coreProperties>
</file>